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5FE75D" w14:textId="77777777" w:rsidR="00312A9F" w:rsidRPr="00FD10A1" w:rsidRDefault="00312A9F" w:rsidP="00312A9F">
      <w:pPr>
        <w:spacing w:line="480" w:lineRule="auto"/>
        <w:jc w:val="both"/>
        <w:rPr>
          <w:rFonts w:ascii="Arial" w:hAnsi="Arial" w:cs="Arial"/>
          <w:b/>
          <w:sz w:val="24"/>
          <w:lang w:val="en-US"/>
        </w:rPr>
      </w:pPr>
      <w:bookmarkStart w:id="0" w:name="_Hlk173847716"/>
      <w:r w:rsidRPr="00FD10A1">
        <w:rPr>
          <w:rFonts w:ascii="Arial" w:hAnsi="Arial" w:cs="Arial"/>
          <w:b/>
          <w:sz w:val="24"/>
          <w:lang w:val="en-US"/>
        </w:rPr>
        <w:t>S2 Table. Cox regression model for all-cause mortality and significant univariate variables.</w:t>
      </w:r>
    </w:p>
    <w:tbl>
      <w:tblPr>
        <w:tblStyle w:val="Tabellenraster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84"/>
        <w:gridCol w:w="863"/>
        <w:gridCol w:w="1932"/>
        <w:gridCol w:w="2693"/>
      </w:tblGrid>
      <w:tr w:rsidR="00312A9F" w:rsidRPr="00FD10A1" w14:paraId="40108F00" w14:textId="77777777" w:rsidTr="009B3DBA">
        <w:tc>
          <w:tcPr>
            <w:tcW w:w="3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14:paraId="7A3B984C" w14:textId="77777777" w:rsidR="00312A9F" w:rsidRPr="00FD10A1" w:rsidRDefault="00312A9F" w:rsidP="009B3DB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D10A1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Covariate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4EA0AF" w14:textId="77777777" w:rsidR="00312A9F" w:rsidRPr="00FD10A1" w:rsidRDefault="00312A9F" w:rsidP="009B3DBA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D10A1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aHR</w:t>
            </w: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773236" w14:textId="77777777" w:rsidR="00312A9F" w:rsidRPr="00FD10A1" w:rsidRDefault="00312A9F" w:rsidP="009B3DBA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FD10A1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CE3D3F" w14:textId="77777777" w:rsidR="00312A9F" w:rsidRPr="00FD10A1" w:rsidRDefault="00312A9F" w:rsidP="009B3DBA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FD10A1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312A9F" w:rsidRPr="00FD10A1" w14:paraId="1566D226" w14:textId="77777777" w:rsidTr="009B3DBA">
        <w:tc>
          <w:tcPr>
            <w:tcW w:w="3584" w:type="dxa"/>
            <w:tcBorders>
              <w:top w:val="single" w:sz="4" w:space="0" w:color="auto"/>
            </w:tcBorders>
          </w:tcPr>
          <w:p w14:paraId="564AC92B" w14:textId="77777777" w:rsidR="00312A9F" w:rsidRPr="00FD10A1" w:rsidRDefault="00312A9F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Age</w:t>
            </w:r>
          </w:p>
        </w:tc>
        <w:tc>
          <w:tcPr>
            <w:tcW w:w="863" w:type="dxa"/>
            <w:tcBorders>
              <w:top w:val="single" w:sz="4" w:space="0" w:color="auto"/>
            </w:tcBorders>
          </w:tcPr>
          <w:p w14:paraId="0E144C1E" w14:textId="77777777" w:rsidR="00312A9F" w:rsidRPr="00FD10A1" w:rsidRDefault="00312A9F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1.05</w:t>
            </w:r>
          </w:p>
        </w:tc>
        <w:tc>
          <w:tcPr>
            <w:tcW w:w="1932" w:type="dxa"/>
            <w:tcBorders>
              <w:top w:val="single" w:sz="4" w:space="0" w:color="auto"/>
            </w:tcBorders>
          </w:tcPr>
          <w:p w14:paraId="3BB8D80A" w14:textId="77777777" w:rsidR="00312A9F" w:rsidRPr="00FD10A1" w:rsidRDefault="00312A9F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1.04 – 1.05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3D44D9DD" w14:textId="77777777" w:rsidR="00312A9F" w:rsidRPr="00FD10A1" w:rsidRDefault="00312A9F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</w:tr>
      <w:tr w:rsidR="00312A9F" w:rsidRPr="00FD10A1" w14:paraId="2AAEDE83" w14:textId="77777777" w:rsidTr="009B3DBA">
        <w:tc>
          <w:tcPr>
            <w:tcW w:w="3584" w:type="dxa"/>
          </w:tcPr>
          <w:p w14:paraId="2498ADA2" w14:textId="77777777" w:rsidR="00312A9F" w:rsidRPr="00FD10A1" w:rsidRDefault="00312A9F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Sex, male</w:t>
            </w:r>
          </w:p>
        </w:tc>
        <w:tc>
          <w:tcPr>
            <w:tcW w:w="863" w:type="dxa"/>
          </w:tcPr>
          <w:p w14:paraId="1049F1AD" w14:textId="77777777" w:rsidR="00312A9F" w:rsidRPr="00FD10A1" w:rsidRDefault="00312A9F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1.23</w:t>
            </w:r>
          </w:p>
        </w:tc>
        <w:tc>
          <w:tcPr>
            <w:tcW w:w="1932" w:type="dxa"/>
          </w:tcPr>
          <w:p w14:paraId="7FC93ACF" w14:textId="77777777" w:rsidR="00312A9F" w:rsidRPr="00FD10A1" w:rsidRDefault="00312A9F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1.03 – 1.24</w:t>
            </w:r>
          </w:p>
        </w:tc>
        <w:tc>
          <w:tcPr>
            <w:tcW w:w="2693" w:type="dxa"/>
          </w:tcPr>
          <w:p w14:paraId="65E2038B" w14:textId="77777777" w:rsidR="00312A9F" w:rsidRPr="00FD10A1" w:rsidRDefault="00312A9F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0.0087</w:t>
            </w:r>
          </w:p>
        </w:tc>
      </w:tr>
      <w:tr w:rsidR="00312A9F" w:rsidRPr="00FD10A1" w14:paraId="36BF9E30" w14:textId="77777777" w:rsidTr="009B3DBA">
        <w:tc>
          <w:tcPr>
            <w:tcW w:w="3584" w:type="dxa"/>
          </w:tcPr>
          <w:p w14:paraId="119B1A77" w14:textId="77777777" w:rsidR="00312A9F" w:rsidRPr="00FD10A1" w:rsidRDefault="00312A9F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Arterial hypertension</w:t>
            </w:r>
          </w:p>
        </w:tc>
        <w:tc>
          <w:tcPr>
            <w:tcW w:w="863" w:type="dxa"/>
          </w:tcPr>
          <w:p w14:paraId="0652F6AA" w14:textId="77777777" w:rsidR="00312A9F" w:rsidRPr="00FD10A1" w:rsidRDefault="00312A9F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0.85</w:t>
            </w:r>
          </w:p>
        </w:tc>
        <w:tc>
          <w:tcPr>
            <w:tcW w:w="1932" w:type="dxa"/>
          </w:tcPr>
          <w:p w14:paraId="37CD8A69" w14:textId="77777777" w:rsidR="00312A9F" w:rsidRPr="00FD10A1" w:rsidRDefault="00312A9F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0.75 – 0.97</w:t>
            </w:r>
          </w:p>
        </w:tc>
        <w:tc>
          <w:tcPr>
            <w:tcW w:w="2693" w:type="dxa"/>
          </w:tcPr>
          <w:p w14:paraId="6343AFE4" w14:textId="77777777" w:rsidR="00312A9F" w:rsidRPr="00FD10A1" w:rsidRDefault="00312A9F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0.0148</w:t>
            </w:r>
          </w:p>
        </w:tc>
      </w:tr>
      <w:tr w:rsidR="00312A9F" w:rsidRPr="00FD10A1" w14:paraId="5C17AF2C" w14:textId="77777777" w:rsidTr="009B3DBA">
        <w:tc>
          <w:tcPr>
            <w:tcW w:w="3584" w:type="dxa"/>
          </w:tcPr>
          <w:p w14:paraId="7024618A" w14:textId="77777777" w:rsidR="00312A9F" w:rsidRPr="00FD10A1" w:rsidRDefault="00312A9F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Diabetes mellitus</w:t>
            </w:r>
          </w:p>
        </w:tc>
        <w:tc>
          <w:tcPr>
            <w:tcW w:w="863" w:type="dxa"/>
          </w:tcPr>
          <w:p w14:paraId="3EBEDDA0" w14:textId="77777777" w:rsidR="00312A9F" w:rsidRPr="00FD10A1" w:rsidRDefault="00312A9F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1.13</w:t>
            </w:r>
          </w:p>
        </w:tc>
        <w:tc>
          <w:tcPr>
            <w:tcW w:w="1932" w:type="dxa"/>
          </w:tcPr>
          <w:p w14:paraId="3B490B95" w14:textId="77777777" w:rsidR="00312A9F" w:rsidRPr="00FD10A1" w:rsidRDefault="00312A9F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1.03 – 1.25</w:t>
            </w:r>
          </w:p>
        </w:tc>
        <w:tc>
          <w:tcPr>
            <w:tcW w:w="2693" w:type="dxa"/>
          </w:tcPr>
          <w:p w14:paraId="7C4E1F67" w14:textId="77777777" w:rsidR="00312A9F" w:rsidRPr="00FD10A1" w:rsidRDefault="00312A9F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0.0114</w:t>
            </w:r>
          </w:p>
        </w:tc>
      </w:tr>
      <w:tr w:rsidR="00312A9F" w:rsidRPr="00FD10A1" w14:paraId="51CBE7E0" w14:textId="77777777" w:rsidTr="009B3DBA">
        <w:tc>
          <w:tcPr>
            <w:tcW w:w="3584" w:type="dxa"/>
          </w:tcPr>
          <w:p w14:paraId="13A81576" w14:textId="77777777" w:rsidR="00312A9F" w:rsidRPr="00FD10A1" w:rsidRDefault="00312A9F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Former CAD</w:t>
            </w:r>
          </w:p>
        </w:tc>
        <w:tc>
          <w:tcPr>
            <w:tcW w:w="863" w:type="dxa"/>
          </w:tcPr>
          <w:p w14:paraId="324C079D" w14:textId="77777777" w:rsidR="00312A9F" w:rsidRPr="00FD10A1" w:rsidRDefault="00312A9F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0.86</w:t>
            </w:r>
          </w:p>
        </w:tc>
        <w:tc>
          <w:tcPr>
            <w:tcW w:w="1932" w:type="dxa"/>
          </w:tcPr>
          <w:p w14:paraId="29CCF145" w14:textId="77777777" w:rsidR="00312A9F" w:rsidRPr="00FD10A1" w:rsidRDefault="00312A9F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0.78 – 0.96</w:t>
            </w:r>
          </w:p>
        </w:tc>
        <w:tc>
          <w:tcPr>
            <w:tcW w:w="2693" w:type="dxa"/>
          </w:tcPr>
          <w:p w14:paraId="3650B8BC" w14:textId="77777777" w:rsidR="00312A9F" w:rsidRPr="00FD10A1" w:rsidRDefault="00312A9F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0.0069</w:t>
            </w:r>
          </w:p>
        </w:tc>
      </w:tr>
      <w:tr w:rsidR="00312A9F" w:rsidRPr="00FD10A1" w14:paraId="70F808FC" w14:textId="77777777" w:rsidTr="009B3DBA">
        <w:tc>
          <w:tcPr>
            <w:tcW w:w="3584" w:type="dxa"/>
          </w:tcPr>
          <w:p w14:paraId="168B6594" w14:textId="77777777" w:rsidR="00312A9F" w:rsidRPr="00FD10A1" w:rsidRDefault="00312A9F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Former CABG</w:t>
            </w:r>
          </w:p>
        </w:tc>
        <w:tc>
          <w:tcPr>
            <w:tcW w:w="863" w:type="dxa"/>
          </w:tcPr>
          <w:p w14:paraId="7CC49323" w14:textId="77777777" w:rsidR="00312A9F" w:rsidRPr="00FD10A1" w:rsidRDefault="00312A9F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1.16</w:t>
            </w:r>
          </w:p>
        </w:tc>
        <w:tc>
          <w:tcPr>
            <w:tcW w:w="1932" w:type="dxa"/>
          </w:tcPr>
          <w:p w14:paraId="1C4DA4A5" w14:textId="77777777" w:rsidR="00312A9F" w:rsidRPr="00FD10A1" w:rsidRDefault="00312A9F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1.01 – 1.34</w:t>
            </w:r>
          </w:p>
        </w:tc>
        <w:tc>
          <w:tcPr>
            <w:tcW w:w="2693" w:type="dxa"/>
          </w:tcPr>
          <w:p w14:paraId="69B21C64" w14:textId="77777777" w:rsidR="00312A9F" w:rsidRPr="00FD10A1" w:rsidRDefault="00312A9F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0.0339</w:t>
            </w:r>
          </w:p>
        </w:tc>
      </w:tr>
      <w:tr w:rsidR="00312A9F" w:rsidRPr="00FD10A1" w14:paraId="26B40D65" w14:textId="77777777" w:rsidTr="009B3DBA">
        <w:tc>
          <w:tcPr>
            <w:tcW w:w="3584" w:type="dxa"/>
          </w:tcPr>
          <w:p w14:paraId="767D9185" w14:textId="77777777" w:rsidR="00312A9F" w:rsidRPr="00FD10A1" w:rsidRDefault="00312A9F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Former myocardial infarction</w:t>
            </w:r>
          </w:p>
        </w:tc>
        <w:tc>
          <w:tcPr>
            <w:tcW w:w="863" w:type="dxa"/>
          </w:tcPr>
          <w:p w14:paraId="4A44A3C3" w14:textId="77777777" w:rsidR="00312A9F" w:rsidRPr="00FD10A1" w:rsidRDefault="00312A9F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932" w:type="dxa"/>
          </w:tcPr>
          <w:p w14:paraId="464B40D6" w14:textId="77777777" w:rsidR="00312A9F" w:rsidRPr="00FD10A1" w:rsidRDefault="00312A9F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0.98 – 1.25</w:t>
            </w:r>
          </w:p>
        </w:tc>
        <w:tc>
          <w:tcPr>
            <w:tcW w:w="2693" w:type="dxa"/>
          </w:tcPr>
          <w:p w14:paraId="50033924" w14:textId="77777777" w:rsidR="00312A9F" w:rsidRPr="00FD10A1" w:rsidRDefault="00312A9F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0.0977</w:t>
            </w:r>
          </w:p>
        </w:tc>
      </w:tr>
      <w:tr w:rsidR="00312A9F" w:rsidRPr="00FD10A1" w14:paraId="75A035C0" w14:textId="77777777" w:rsidTr="009B3DBA">
        <w:tc>
          <w:tcPr>
            <w:tcW w:w="3584" w:type="dxa"/>
          </w:tcPr>
          <w:p w14:paraId="6472A412" w14:textId="77777777" w:rsidR="00312A9F" w:rsidRPr="00FD10A1" w:rsidRDefault="00312A9F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Former COPD</w:t>
            </w:r>
          </w:p>
        </w:tc>
        <w:tc>
          <w:tcPr>
            <w:tcW w:w="863" w:type="dxa"/>
          </w:tcPr>
          <w:p w14:paraId="1D0D3237" w14:textId="77777777" w:rsidR="00312A9F" w:rsidRPr="00FD10A1" w:rsidRDefault="00312A9F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1.43</w:t>
            </w:r>
          </w:p>
        </w:tc>
        <w:tc>
          <w:tcPr>
            <w:tcW w:w="1932" w:type="dxa"/>
          </w:tcPr>
          <w:p w14:paraId="1E4C1C22" w14:textId="77777777" w:rsidR="00312A9F" w:rsidRPr="00FD10A1" w:rsidRDefault="00312A9F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1.28 – 1.60</w:t>
            </w:r>
          </w:p>
        </w:tc>
        <w:tc>
          <w:tcPr>
            <w:tcW w:w="2693" w:type="dxa"/>
          </w:tcPr>
          <w:p w14:paraId="68E00802" w14:textId="77777777" w:rsidR="00312A9F" w:rsidRPr="00FD10A1" w:rsidRDefault="00312A9F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</w:tr>
      <w:tr w:rsidR="00312A9F" w:rsidRPr="00FD10A1" w14:paraId="7100ED83" w14:textId="77777777" w:rsidTr="009B3DBA">
        <w:tc>
          <w:tcPr>
            <w:tcW w:w="3584" w:type="dxa"/>
          </w:tcPr>
          <w:p w14:paraId="1E3AFEB6" w14:textId="77777777" w:rsidR="00312A9F" w:rsidRPr="00FD10A1" w:rsidRDefault="00312A9F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Hsc-TnT ≥ 14 ng/L</w:t>
            </w:r>
          </w:p>
        </w:tc>
        <w:tc>
          <w:tcPr>
            <w:tcW w:w="863" w:type="dxa"/>
          </w:tcPr>
          <w:p w14:paraId="584A5E9D" w14:textId="77777777" w:rsidR="00312A9F" w:rsidRPr="00FD10A1" w:rsidRDefault="00312A9F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3.46</w:t>
            </w:r>
          </w:p>
        </w:tc>
        <w:tc>
          <w:tcPr>
            <w:tcW w:w="1932" w:type="dxa"/>
          </w:tcPr>
          <w:p w14:paraId="381C865A" w14:textId="77777777" w:rsidR="00312A9F" w:rsidRPr="00FD10A1" w:rsidRDefault="00312A9F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2.97 – 4.03</w:t>
            </w:r>
          </w:p>
        </w:tc>
        <w:tc>
          <w:tcPr>
            <w:tcW w:w="2693" w:type="dxa"/>
          </w:tcPr>
          <w:p w14:paraId="395AF1F4" w14:textId="77777777" w:rsidR="00312A9F" w:rsidRPr="00FD10A1" w:rsidRDefault="00312A9F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</w:tr>
      <w:tr w:rsidR="00312A9F" w:rsidRPr="00FD10A1" w14:paraId="07C4F387" w14:textId="77777777" w:rsidTr="009B3DBA">
        <w:tc>
          <w:tcPr>
            <w:tcW w:w="3584" w:type="dxa"/>
          </w:tcPr>
          <w:p w14:paraId="4BA4AC8E" w14:textId="77777777" w:rsidR="00312A9F" w:rsidRPr="00FD10A1" w:rsidRDefault="00312A9F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Oral anticoagulation</w:t>
            </w:r>
          </w:p>
        </w:tc>
        <w:tc>
          <w:tcPr>
            <w:tcW w:w="863" w:type="dxa"/>
          </w:tcPr>
          <w:p w14:paraId="077CA812" w14:textId="77777777" w:rsidR="00312A9F" w:rsidRPr="00FD10A1" w:rsidRDefault="00312A9F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0.37</w:t>
            </w:r>
          </w:p>
        </w:tc>
        <w:tc>
          <w:tcPr>
            <w:tcW w:w="1932" w:type="dxa"/>
          </w:tcPr>
          <w:p w14:paraId="54485DE8" w14:textId="77777777" w:rsidR="00312A9F" w:rsidRPr="00FD10A1" w:rsidRDefault="00312A9F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0.34 – 0.40</w:t>
            </w:r>
          </w:p>
        </w:tc>
        <w:tc>
          <w:tcPr>
            <w:tcW w:w="2693" w:type="dxa"/>
          </w:tcPr>
          <w:p w14:paraId="77475CED" w14:textId="77777777" w:rsidR="00312A9F" w:rsidRPr="00FD10A1" w:rsidRDefault="00312A9F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</w:tr>
      <w:tr w:rsidR="00312A9F" w:rsidRPr="00FD10A1" w14:paraId="46EBE401" w14:textId="77777777" w:rsidTr="009B3DBA">
        <w:tc>
          <w:tcPr>
            <w:tcW w:w="3584" w:type="dxa"/>
          </w:tcPr>
          <w:p w14:paraId="29BF263C" w14:textId="77777777" w:rsidR="00312A9F" w:rsidRPr="00FD10A1" w:rsidRDefault="00312A9F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eGFR 60-89 ml/min</w:t>
            </w:r>
          </w:p>
        </w:tc>
        <w:tc>
          <w:tcPr>
            <w:tcW w:w="863" w:type="dxa"/>
          </w:tcPr>
          <w:p w14:paraId="252A9B5F" w14:textId="77777777" w:rsidR="00312A9F" w:rsidRPr="00FD10A1" w:rsidRDefault="00312A9F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932" w:type="dxa"/>
          </w:tcPr>
          <w:p w14:paraId="6E97619A" w14:textId="77777777" w:rsidR="00312A9F" w:rsidRPr="00FD10A1" w:rsidRDefault="00312A9F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0.81-1.15</w:t>
            </w:r>
          </w:p>
        </w:tc>
        <w:tc>
          <w:tcPr>
            <w:tcW w:w="2693" w:type="dxa"/>
          </w:tcPr>
          <w:p w14:paraId="408845D5" w14:textId="77777777" w:rsidR="00312A9F" w:rsidRPr="00FD10A1" w:rsidRDefault="00312A9F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0.6985</w:t>
            </w:r>
          </w:p>
        </w:tc>
      </w:tr>
      <w:tr w:rsidR="00312A9F" w:rsidRPr="00FD10A1" w14:paraId="12927DA3" w14:textId="77777777" w:rsidTr="009B3DBA">
        <w:tc>
          <w:tcPr>
            <w:tcW w:w="3584" w:type="dxa"/>
          </w:tcPr>
          <w:p w14:paraId="6296DC38" w14:textId="77777777" w:rsidR="00312A9F" w:rsidRPr="00FD10A1" w:rsidRDefault="00312A9F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eGFR 30-59 ml/min</w:t>
            </w:r>
          </w:p>
        </w:tc>
        <w:tc>
          <w:tcPr>
            <w:tcW w:w="863" w:type="dxa"/>
          </w:tcPr>
          <w:p w14:paraId="508B32B9" w14:textId="77777777" w:rsidR="00312A9F" w:rsidRPr="00FD10A1" w:rsidRDefault="00312A9F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1.35</w:t>
            </w:r>
          </w:p>
        </w:tc>
        <w:tc>
          <w:tcPr>
            <w:tcW w:w="1932" w:type="dxa"/>
          </w:tcPr>
          <w:p w14:paraId="0725D002" w14:textId="77777777" w:rsidR="00312A9F" w:rsidRPr="00FD10A1" w:rsidRDefault="00312A9F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1.13-1.62</w:t>
            </w:r>
          </w:p>
        </w:tc>
        <w:tc>
          <w:tcPr>
            <w:tcW w:w="2693" w:type="dxa"/>
          </w:tcPr>
          <w:p w14:paraId="50A98650" w14:textId="77777777" w:rsidR="00312A9F" w:rsidRPr="00FD10A1" w:rsidRDefault="00312A9F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0.0008</w:t>
            </w:r>
          </w:p>
        </w:tc>
      </w:tr>
      <w:tr w:rsidR="00312A9F" w:rsidRPr="00FD10A1" w14:paraId="35E028CF" w14:textId="77777777" w:rsidTr="009B3DBA">
        <w:tc>
          <w:tcPr>
            <w:tcW w:w="3584" w:type="dxa"/>
          </w:tcPr>
          <w:p w14:paraId="18EA9023" w14:textId="77777777" w:rsidR="00312A9F" w:rsidRPr="00FD10A1" w:rsidRDefault="00312A9F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eGFR 30-15 ml/min</w:t>
            </w:r>
          </w:p>
        </w:tc>
        <w:tc>
          <w:tcPr>
            <w:tcW w:w="863" w:type="dxa"/>
          </w:tcPr>
          <w:p w14:paraId="79A851D9" w14:textId="77777777" w:rsidR="00312A9F" w:rsidRPr="00FD10A1" w:rsidRDefault="00312A9F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 xml:space="preserve">2.06 </w:t>
            </w:r>
          </w:p>
        </w:tc>
        <w:tc>
          <w:tcPr>
            <w:tcW w:w="1932" w:type="dxa"/>
          </w:tcPr>
          <w:p w14:paraId="4958E871" w14:textId="77777777" w:rsidR="00312A9F" w:rsidRPr="00FD10A1" w:rsidRDefault="00312A9F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1.69-2.52</w:t>
            </w:r>
          </w:p>
        </w:tc>
        <w:tc>
          <w:tcPr>
            <w:tcW w:w="2693" w:type="dxa"/>
          </w:tcPr>
          <w:p w14:paraId="72DA2591" w14:textId="77777777" w:rsidR="00312A9F" w:rsidRPr="00FD10A1" w:rsidRDefault="00312A9F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</w:tr>
      <w:tr w:rsidR="00312A9F" w:rsidRPr="00FD10A1" w14:paraId="23799BAA" w14:textId="77777777" w:rsidTr="009B3DBA">
        <w:tc>
          <w:tcPr>
            <w:tcW w:w="3584" w:type="dxa"/>
            <w:tcBorders>
              <w:bottom w:val="single" w:sz="4" w:space="0" w:color="auto"/>
            </w:tcBorders>
          </w:tcPr>
          <w:p w14:paraId="738A4DDC" w14:textId="77777777" w:rsidR="00312A9F" w:rsidRPr="00FD10A1" w:rsidRDefault="00312A9F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eGFR &lt; 15 ml/min</w:t>
            </w:r>
          </w:p>
        </w:tc>
        <w:tc>
          <w:tcPr>
            <w:tcW w:w="863" w:type="dxa"/>
            <w:tcBorders>
              <w:bottom w:val="single" w:sz="4" w:space="0" w:color="auto"/>
            </w:tcBorders>
          </w:tcPr>
          <w:p w14:paraId="1BD9E7C3" w14:textId="77777777" w:rsidR="00312A9F" w:rsidRPr="00FD10A1" w:rsidRDefault="00312A9F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1.98</w:t>
            </w:r>
          </w:p>
        </w:tc>
        <w:tc>
          <w:tcPr>
            <w:tcW w:w="1932" w:type="dxa"/>
            <w:tcBorders>
              <w:bottom w:val="single" w:sz="4" w:space="0" w:color="auto"/>
            </w:tcBorders>
          </w:tcPr>
          <w:p w14:paraId="119CDA9E" w14:textId="77777777" w:rsidR="00312A9F" w:rsidRPr="00FD10A1" w:rsidRDefault="00312A9F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1.57-2.52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497B8A68" w14:textId="77777777" w:rsidR="00312A9F" w:rsidRPr="00FD10A1" w:rsidRDefault="00312A9F" w:rsidP="009B3DB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0A1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</w:tr>
    </w:tbl>
    <w:p w14:paraId="0B55811C" w14:textId="77777777" w:rsidR="00312A9F" w:rsidRPr="009634C5" w:rsidRDefault="00312A9F" w:rsidP="00312A9F">
      <w:pPr>
        <w:spacing w:line="480" w:lineRule="auto"/>
        <w:jc w:val="both"/>
        <w:rPr>
          <w:rFonts w:ascii="Arial" w:hAnsi="Arial" w:cs="Arial"/>
        </w:rPr>
      </w:pPr>
      <w:r w:rsidRPr="009634C5">
        <w:rPr>
          <w:rFonts w:ascii="Arial" w:hAnsi="Arial" w:cs="Arial"/>
          <w:sz w:val="20"/>
        </w:rPr>
        <w:t>aHR, adjusted hazard ratio; CAD, coronary artery disease; CABG, coronary artery bypass graft; COPD, chronic obstructive pulmonary disease; CI, confidence interval; eGFR, estimated GFR; hs-cTnT, high sensitive cardiac troponin T.</w:t>
      </w:r>
      <w:r w:rsidRPr="009634C5">
        <w:rPr>
          <w:rFonts w:ascii="Arial" w:hAnsi="Arial" w:cs="Arial"/>
        </w:rPr>
        <w:t xml:space="preserve"> </w:t>
      </w:r>
    </w:p>
    <w:p w14:paraId="20474B3C" w14:textId="77777777" w:rsidR="00F8591D" w:rsidRPr="00312A9F" w:rsidRDefault="00F8591D" w:rsidP="00312A9F"/>
    <w:sectPr w:rsidR="00F8591D" w:rsidRPr="00312A9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0A34"/>
    <w:rsid w:val="000933AB"/>
    <w:rsid w:val="00300BCB"/>
    <w:rsid w:val="00312A9F"/>
    <w:rsid w:val="00503AD0"/>
    <w:rsid w:val="007D0A34"/>
    <w:rsid w:val="009E4B81"/>
    <w:rsid w:val="00F8591D"/>
    <w:rsid w:val="00FB2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1B01AECF"/>
  <w15:chartTrackingRefBased/>
  <w15:docId w15:val="{29264D5F-ACAB-D04A-82E1-D3A268E1C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AT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D0A34"/>
    <w:pPr>
      <w:spacing w:after="160" w:line="259" w:lineRule="auto"/>
    </w:pPr>
    <w:rPr>
      <w:rFonts w:eastAsiaTheme="minorHAnsi"/>
      <w:kern w:val="0"/>
      <w:sz w:val="22"/>
      <w:szCs w:val="22"/>
      <w:lang w:val="de-DE" w:eastAsia="en-US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D0A34"/>
    <w:rPr>
      <w:rFonts w:eastAsiaTheme="minorHAnsi"/>
      <w:kern w:val="0"/>
      <w:sz w:val="22"/>
      <w:szCs w:val="22"/>
      <w:lang w:val="de-DE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804</Characters>
  <Application>Microsoft Office Word</Application>
  <DocSecurity>0</DocSecurity>
  <Lines>6</Lines>
  <Paragraphs>1</Paragraphs>
  <ScaleCrop>false</ScaleCrop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tafa Yildirim</dc:creator>
  <cp:keywords/>
  <dc:description/>
  <cp:lastModifiedBy>Mustafa Yildirim</cp:lastModifiedBy>
  <cp:revision>2</cp:revision>
  <dcterms:created xsi:type="dcterms:W3CDTF">2024-09-12T15:36:00Z</dcterms:created>
  <dcterms:modified xsi:type="dcterms:W3CDTF">2024-09-12T15:36:00Z</dcterms:modified>
</cp:coreProperties>
</file>